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OTableCaption"/>
        <w:spacing w:lineRule="auto" w:line="480" w:before="0" w:after="0"/>
        <w:ind w:left="2127" w:right="567" w:hanging="2127"/>
        <w:jc w:val="left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upplementary Fig.2. Serum levels of interleukin 1β (IL-1beta), interleukin 6 (IL-6), interleukin 8 (IL8), and  tumour necrosis factor </w:t>
      </w:r>
      <w:r>
        <w:rPr>
          <w:rFonts w:eastAsia="Symbol" w:cs="Symbol" w:ascii="Symbol" w:hAnsi="Symbol"/>
          <w:b w:val="false"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TNF-alfa) [pg/ml] in BALB/c mice exposed to WBI at 6.5 Gy γ-rays and fed nicotinamide (NA) in drinking water (100 mg/kg b.m./day)</w: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7412990" cy="4526280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299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TOTableCaption"/>
        <w:spacing w:lineRule="auto" w:line="480" w:before="0" w:after="0"/>
        <w:ind w:left="709" w:right="567" w:hanging="0"/>
        <w:jc w:val="left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Mean values </w:t>
      </w:r>
      <w:r>
        <w:rPr>
          <w:rFonts w:eastAsia="Symbol" w:cs="Symbol" w:ascii="Symbol" w:hAnsi="Symbol"/>
          <w:b w:val="false"/>
          <w:color w:val="000000"/>
          <w:sz w:val="24"/>
          <w:szCs w:val="24"/>
        </w:rPr>
        <w:t>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SD obtained from experiments conducted on 20 mice per group are presented. Day 7 – 7th day after WBI at 6.5 Gy γ-rays; Day 10 – 10th day after WBI at 6.5 Gy γ-rays; Day 14 – 14th day after WBI at 6.5 Gy γ-rays; Day 30 – 30th day after WBI at 6.5 Gy γ-rays; Sham-irradiation – sham-irradiated mice; Control – mice exposed to WBI at 6.5 Gy γ-rays without any other treatment; 7th day pre-WBI – mice exposed to WBI at 6.5 Gy γ-rays and NA from the 7th day before WBI; day of WBI – mice exposed to WBI at 6.5 Gy γ-rays and fed 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from the day of WBI; 7th day post-WBI – mice exposed to WBI at 6.5 Gy γ-rays and fed NA from the 7th day after WBI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TOTableCaption">
    <w:name w:val="RTO Table Caption"/>
    <w:basedOn w:val="Normal"/>
    <w:qFormat/>
    <w:pPr>
      <w:suppressAutoHyphens w:val="true"/>
      <w:spacing w:lineRule="auto" w:line="240" w:before="120" w:after="180"/>
      <w:ind w:left="567" w:right="567" w:hanging="0"/>
      <w:jc w:val="center"/>
    </w:pPr>
    <w:rPr>
      <w:rFonts w:ascii="Arial" w:hAnsi="Arial" w:eastAsia="Times New Roman" w:cs="Times New Roman"/>
      <w:b/>
      <w:sz w:val="18"/>
      <w:szCs w:val="20"/>
      <w:lang w:val="en-GB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17:00Z</dcterms:created>
  <dc:creator>ACheda</dc:creator>
  <dc:description/>
  <cp:keywords/>
  <dc:language>en-US</dc:language>
  <cp:lastModifiedBy>ACheda</cp:lastModifiedBy>
  <dcterms:modified xsi:type="dcterms:W3CDTF">2021-03-17T08:10:00Z</dcterms:modified>
  <cp:revision>4</cp:revision>
  <dc:subject/>
  <dc:title/>
</cp:coreProperties>
</file>